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95F09" w14:textId="77777777" w:rsidR="007F409D" w:rsidRPr="008D4AEE" w:rsidRDefault="007F409D" w:rsidP="007F409D">
      <w:pPr>
        <w:spacing w:line="480" w:lineRule="auto"/>
        <w:rPr>
          <w:rFonts w:ascii="Arial" w:hAnsi="Arial" w:cs="Arial"/>
          <w:b/>
          <w:bCs/>
          <w:sz w:val="32"/>
          <w:szCs w:val="40"/>
        </w:rPr>
      </w:pPr>
      <w:r w:rsidRPr="008D4AEE">
        <w:rPr>
          <w:rFonts w:ascii="Arial" w:hAnsi="Arial" w:cs="Arial"/>
          <w:b/>
          <w:bCs/>
          <w:sz w:val="32"/>
          <w:szCs w:val="40"/>
        </w:rPr>
        <w:t>Supplementary material</w:t>
      </w:r>
    </w:p>
    <w:p w14:paraId="26B9F83B" w14:textId="210FAEC5" w:rsidR="007F409D" w:rsidRPr="008D4AEE" w:rsidRDefault="007F409D" w:rsidP="007F409D">
      <w:pPr>
        <w:spacing w:line="480" w:lineRule="auto"/>
        <w:rPr>
          <w:rFonts w:ascii="Arial" w:hAnsi="Arial" w:cs="Arial"/>
          <w:b/>
          <w:bCs/>
          <w:sz w:val="28"/>
          <w:szCs w:val="36"/>
        </w:rPr>
      </w:pPr>
      <w:r w:rsidRPr="007F409D">
        <w:rPr>
          <w:rFonts w:ascii="Arial" w:hAnsi="Arial" w:cs="Arial"/>
          <w:b/>
          <w:bCs/>
          <w:sz w:val="24"/>
          <w:szCs w:val="32"/>
        </w:rPr>
        <w:t>Primers</w:t>
      </w:r>
    </w:p>
    <w:p w14:paraId="1D4A432D" w14:textId="126A3DEE" w:rsidR="007F409D" w:rsidRPr="00937B6A" w:rsidRDefault="007F409D" w:rsidP="007F409D">
      <w:pPr>
        <w:spacing w:line="480" w:lineRule="auto"/>
        <w:rPr>
          <w:rFonts w:ascii="Arial" w:hAnsi="Arial" w:cs="Arial"/>
          <w:sz w:val="24"/>
          <w:szCs w:val="32"/>
        </w:rPr>
      </w:pPr>
      <w:r w:rsidRPr="00937B6A">
        <w:rPr>
          <w:rFonts w:ascii="Arial" w:hAnsi="Arial" w:cs="Arial"/>
          <w:sz w:val="24"/>
          <w:szCs w:val="32"/>
        </w:rPr>
        <w:t xml:space="preserve">Primers for Real-time PCR and </w:t>
      </w:r>
      <w:proofErr w:type="spellStart"/>
      <w:r w:rsidRPr="00937B6A">
        <w:rPr>
          <w:rFonts w:ascii="Arial" w:hAnsi="Arial" w:cs="Arial"/>
          <w:sz w:val="24"/>
          <w:szCs w:val="32"/>
        </w:rPr>
        <w:t>ChIP</w:t>
      </w:r>
      <w:proofErr w:type="spellEnd"/>
      <w:r w:rsidR="00937B6A">
        <w:rPr>
          <w:rFonts w:ascii="Arial" w:hAnsi="Arial" w:cs="Arial"/>
          <w:sz w:val="24"/>
          <w:szCs w:val="32"/>
        </w:rPr>
        <w:t>-q</w:t>
      </w:r>
      <w:r w:rsidRPr="00937B6A">
        <w:rPr>
          <w:rFonts w:ascii="Arial" w:hAnsi="Arial" w:cs="Arial"/>
          <w:sz w:val="24"/>
          <w:szCs w:val="32"/>
        </w:rPr>
        <w:t>PCR</w:t>
      </w:r>
    </w:p>
    <w:tbl>
      <w:tblPr>
        <w:tblW w:w="7807" w:type="dxa"/>
        <w:tblLook w:val="04A0" w:firstRow="1" w:lastRow="0" w:firstColumn="1" w:lastColumn="0" w:noHBand="0" w:noVBand="1"/>
      </w:tblPr>
      <w:tblGrid>
        <w:gridCol w:w="2830"/>
        <w:gridCol w:w="4977"/>
      </w:tblGrid>
      <w:tr w:rsidR="007F409D" w:rsidRPr="009050D5" w14:paraId="7745A73A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FFC681" w14:textId="6FDA0749" w:rsidR="007F409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m</w:t>
            </w:r>
            <w:r w:rsidR="007F409D" w:rsidRPr="00BC076D">
              <w:rPr>
                <w:rFonts w:ascii="Arial" w:hAnsi="Arial" w:cs="Arial"/>
                <w:color w:val="000000"/>
                <w:kern w:val="0"/>
                <w:sz w:val="24"/>
              </w:rPr>
              <w:t>Tgfbr1-F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6F1357" w14:textId="77777777" w:rsidR="007F409D" w:rsidRPr="00BC076D" w:rsidRDefault="007F409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TCTGCATTGCACTTATGCTGA</w:t>
            </w:r>
          </w:p>
        </w:tc>
      </w:tr>
      <w:tr w:rsidR="007F409D" w:rsidRPr="009050D5" w14:paraId="568E0087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2D45DE" w14:textId="1A567FA8" w:rsidR="007F409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m</w:t>
            </w:r>
            <w:r w:rsidR="007F409D" w:rsidRPr="00BC076D">
              <w:rPr>
                <w:rFonts w:ascii="Arial" w:hAnsi="Arial" w:cs="Arial"/>
                <w:color w:val="000000"/>
                <w:kern w:val="0"/>
                <w:sz w:val="24"/>
              </w:rPr>
              <w:t>Tgfbr1-R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DE41C5" w14:textId="77777777" w:rsidR="007F409D" w:rsidRPr="00BC076D" w:rsidRDefault="007F409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AAAGGGCGATCTAGTGATGGA</w:t>
            </w:r>
          </w:p>
        </w:tc>
      </w:tr>
      <w:tr w:rsidR="007F409D" w:rsidRPr="009050D5" w14:paraId="1341A4C9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B70C58" w14:textId="036C2321" w:rsidR="007F409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m</w:t>
            </w:r>
            <w:r w:rsidR="007F409D" w:rsidRPr="00BC076D">
              <w:rPr>
                <w:rFonts w:ascii="Arial" w:hAnsi="Arial" w:cs="Arial"/>
                <w:color w:val="000000"/>
                <w:kern w:val="0"/>
                <w:sz w:val="24"/>
              </w:rPr>
              <w:t>Tgfb2-F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614285" w14:textId="77777777" w:rsidR="007F409D" w:rsidRPr="00BC076D" w:rsidRDefault="007F409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CTTCGACGTGACAGACGCT</w:t>
            </w:r>
          </w:p>
        </w:tc>
      </w:tr>
      <w:tr w:rsidR="007F409D" w:rsidRPr="009050D5" w14:paraId="704276E5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5B7CE6" w14:textId="668C6D52" w:rsidR="007F409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m</w:t>
            </w:r>
            <w:r w:rsidR="007F409D" w:rsidRPr="00BC076D">
              <w:rPr>
                <w:rFonts w:ascii="Arial" w:hAnsi="Arial" w:cs="Arial"/>
                <w:color w:val="000000"/>
                <w:kern w:val="0"/>
                <w:sz w:val="24"/>
              </w:rPr>
              <w:t>Tgfb2-R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D36124" w14:textId="77777777" w:rsidR="007F409D" w:rsidRPr="00BC076D" w:rsidRDefault="007F409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GCAGGGGCAGTGTAAACTTATT</w:t>
            </w:r>
          </w:p>
        </w:tc>
      </w:tr>
      <w:tr w:rsidR="007F409D" w:rsidRPr="009050D5" w14:paraId="4204217A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D820B5" w14:textId="344AD5CE" w:rsidR="007F409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m</w:t>
            </w:r>
            <w:r w:rsidR="007F409D" w:rsidRPr="00BC076D">
              <w:rPr>
                <w:rFonts w:ascii="Arial" w:hAnsi="Arial" w:cs="Arial"/>
                <w:color w:val="000000"/>
                <w:kern w:val="0"/>
                <w:sz w:val="24"/>
              </w:rPr>
              <w:t>smad4-F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BA0C9" w14:textId="77777777" w:rsidR="007F409D" w:rsidRPr="00BC076D" w:rsidRDefault="007F409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ACACCAACAAGTAACGATGCC</w:t>
            </w:r>
          </w:p>
        </w:tc>
      </w:tr>
      <w:tr w:rsidR="007F409D" w:rsidRPr="009050D5" w14:paraId="1C499F38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512B9" w14:textId="6D19D9BF" w:rsidR="007F409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m</w:t>
            </w:r>
            <w:r w:rsidR="007F409D" w:rsidRPr="00BC076D">
              <w:rPr>
                <w:rFonts w:ascii="Arial" w:hAnsi="Arial" w:cs="Arial"/>
                <w:color w:val="000000"/>
                <w:kern w:val="0"/>
                <w:sz w:val="24"/>
              </w:rPr>
              <w:t>smad4-R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C0F0A" w14:textId="77777777" w:rsidR="007F409D" w:rsidRPr="00BC076D" w:rsidRDefault="007F409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GCAAAGGTTTCACTTTCCCCA</w:t>
            </w:r>
          </w:p>
        </w:tc>
      </w:tr>
      <w:tr w:rsidR="007F409D" w:rsidRPr="009050D5" w14:paraId="770A877D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6DDDBE" w14:textId="13C36708" w:rsidR="007F409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m</w:t>
            </w:r>
            <w:r w:rsidR="007F409D" w:rsidRPr="00BC076D">
              <w:rPr>
                <w:rFonts w:ascii="Arial" w:hAnsi="Arial" w:cs="Arial"/>
                <w:color w:val="000000"/>
                <w:kern w:val="0"/>
                <w:sz w:val="24"/>
              </w:rPr>
              <w:t>COL1A1-F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096EB" w14:textId="77777777" w:rsidR="007F409D" w:rsidRPr="00BC076D" w:rsidRDefault="007F409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GCTCCTCTTAGGGGCCACT</w:t>
            </w:r>
          </w:p>
        </w:tc>
      </w:tr>
      <w:tr w:rsidR="007F409D" w:rsidRPr="009050D5" w14:paraId="2714D2A4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FCC99B" w14:textId="4A544E16" w:rsidR="007F409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m</w:t>
            </w:r>
            <w:r w:rsidR="007F409D" w:rsidRPr="00BC076D">
              <w:rPr>
                <w:rFonts w:ascii="Arial" w:hAnsi="Arial" w:cs="Arial"/>
                <w:color w:val="000000"/>
                <w:kern w:val="0"/>
                <w:sz w:val="24"/>
              </w:rPr>
              <w:t>COL1A1-R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CF419C" w14:textId="77777777" w:rsidR="007F409D" w:rsidRPr="00BC076D" w:rsidRDefault="007F409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CCACGTCTCACCATTGGGG</w:t>
            </w:r>
          </w:p>
        </w:tc>
      </w:tr>
      <w:tr w:rsidR="007F409D" w:rsidRPr="009050D5" w14:paraId="508C6BFA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E1B6AA" w14:textId="54F42C72" w:rsidR="007F409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proofErr w:type="spellStart"/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m</w:t>
            </w:r>
            <w:r w:rsidR="007F409D" w:rsidRPr="00BC076D">
              <w:rPr>
                <w:rFonts w:ascii="Arial" w:hAnsi="Arial" w:cs="Arial"/>
                <w:color w:val="000000"/>
                <w:kern w:val="0"/>
                <w:sz w:val="24"/>
              </w:rPr>
              <w:t>Fibronectin</w:t>
            </w:r>
            <w:proofErr w:type="spellEnd"/>
            <w:r w:rsidR="007F409D" w:rsidRPr="00BC076D">
              <w:rPr>
                <w:rFonts w:ascii="Arial" w:hAnsi="Arial" w:cs="Arial"/>
                <w:color w:val="000000"/>
                <w:kern w:val="0"/>
                <w:sz w:val="24"/>
              </w:rPr>
              <w:t>-F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996D6" w14:textId="77777777" w:rsidR="007F409D" w:rsidRPr="00BC076D" w:rsidRDefault="007F409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ATGTGGACCCCTCCTGATAGT</w:t>
            </w:r>
          </w:p>
        </w:tc>
      </w:tr>
      <w:tr w:rsidR="007F409D" w:rsidRPr="009050D5" w14:paraId="06C0BA01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1746AA" w14:textId="202199A2" w:rsidR="007F409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proofErr w:type="spellStart"/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m</w:t>
            </w:r>
            <w:r w:rsidR="007F409D" w:rsidRPr="00BC076D">
              <w:rPr>
                <w:rFonts w:ascii="Arial" w:hAnsi="Arial" w:cs="Arial"/>
                <w:color w:val="000000"/>
                <w:kern w:val="0"/>
                <w:sz w:val="24"/>
              </w:rPr>
              <w:t>Fibronectin</w:t>
            </w:r>
            <w:proofErr w:type="spellEnd"/>
            <w:r w:rsidR="007F409D" w:rsidRPr="00BC076D">
              <w:rPr>
                <w:rFonts w:ascii="Arial" w:hAnsi="Arial" w:cs="Arial"/>
                <w:color w:val="000000"/>
                <w:kern w:val="0"/>
                <w:sz w:val="24"/>
              </w:rPr>
              <w:t>-R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EB05D" w14:textId="77777777" w:rsidR="007F409D" w:rsidRPr="00BC076D" w:rsidRDefault="007F409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GCCCAGTGATTTCAGCAAAGG</w:t>
            </w:r>
          </w:p>
        </w:tc>
      </w:tr>
      <w:tr w:rsidR="007F409D" w:rsidRPr="009050D5" w14:paraId="18536CBE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AC6027" w14:textId="4D73977C" w:rsidR="007F409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mα</w:t>
            </w:r>
            <w:r w:rsidR="007F409D" w:rsidRPr="00BC076D">
              <w:rPr>
                <w:rFonts w:ascii="Arial" w:hAnsi="Arial" w:cs="Arial"/>
                <w:color w:val="000000"/>
                <w:kern w:val="0"/>
                <w:sz w:val="24"/>
              </w:rPr>
              <w:t>SMA-F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F17CF4" w14:textId="77777777" w:rsidR="007F409D" w:rsidRPr="00BC076D" w:rsidRDefault="007F409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GTCCCAGACATCAGGGAGTAA</w:t>
            </w:r>
          </w:p>
        </w:tc>
      </w:tr>
      <w:tr w:rsidR="007F409D" w:rsidRPr="009050D5" w14:paraId="42FEE9A5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F6F2B" w14:textId="49041818" w:rsidR="007F409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mα</w:t>
            </w:r>
            <w:r w:rsidR="007F409D" w:rsidRPr="00BC076D">
              <w:rPr>
                <w:rFonts w:ascii="Arial" w:hAnsi="Arial" w:cs="Arial"/>
                <w:color w:val="000000"/>
                <w:kern w:val="0"/>
                <w:sz w:val="24"/>
              </w:rPr>
              <w:t>SMA-R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D89CA9" w14:textId="77777777" w:rsidR="007F409D" w:rsidRPr="00BC076D" w:rsidRDefault="007F409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TCGGATACTTCAGCGTCAGGA</w:t>
            </w:r>
          </w:p>
        </w:tc>
      </w:tr>
      <w:tr w:rsidR="00BC076D" w:rsidRPr="009050D5" w14:paraId="19C7117F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182415" w14:textId="3D1D2191" w:rsidR="00BC076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proofErr w:type="spellStart"/>
            <w:r w:rsidRPr="00BC076D">
              <w:rPr>
                <w:rFonts w:ascii="Arial" w:hAnsi="Arial" w:cs="Arial"/>
                <w:color w:val="000000"/>
                <w:sz w:val="24"/>
              </w:rPr>
              <w:t>mTNF</w:t>
            </w:r>
            <w:proofErr w:type="spellEnd"/>
            <w:r w:rsidRPr="00BC076D">
              <w:rPr>
                <w:rFonts w:ascii="Arial" w:hAnsi="Arial" w:cs="Arial"/>
                <w:color w:val="000000"/>
                <w:sz w:val="24"/>
              </w:rPr>
              <w:t>α-F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2D0289" w14:textId="10E6B000" w:rsidR="00BC076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sz w:val="24"/>
              </w:rPr>
              <w:t>CGTCAGCCGATTTGCTATCT</w:t>
            </w:r>
          </w:p>
        </w:tc>
      </w:tr>
      <w:tr w:rsidR="00BC076D" w:rsidRPr="009050D5" w14:paraId="4BFC74E3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44FC55" w14:textId="0614B586" w:rsidR="00BC076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proofErr w:type="spellStart"/>
            <w:r w:rsidRPr="00BC076D">
              <w:rPr>
                <w:rFonts w:ascii="Arial" w:hAnsi="Arial" w:cs="Arial"/>
                <w:color w:val="000000"/>
                <w:sz w:val="24"/>
              </w:rPr>
              <w:t>mTNF</w:t>
            </w:r>
            <w:proofErr w:type="spellEnd"/>
            <w:r w:rsidRPr="00BC076D">
              <w:rPr>
                <w:rFonts w:ascii="Arial" w:hAnsi="Arial" w:cs="Arial"/>
                <w:color w:val="000000"/>
                <w:sz w:val="24"/>
              </w:rPr>
              <w:t>α-R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9115C2" w14:textId="478FB8E3" w:rsidR="00BC076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sz w:val="24"/>
              </w:rPr>
              <w:t>CGGACTCCGCAAAGTCTAAG</w:t>
            </w:r>
          </w:p>
        </w:tc>
      </w:tr>
      <w:tr w:rsidR="00BC076D" w:rsidRPr="009050D5" w14:paraId="27036F03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131AA8" w14:textId="6DC55E41" w:rsidR="00BC076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sz w:val="24"/>
              </w:rPr>
              <w:t>mIL-6-F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F25713" w14:textId="6A5B56D7" w:rsidR="00BC076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sz w:val="24"/>
              </w:rPr>
              <w:t>AGTTGCCTTCTTGGGACTGA</w:t>
            </w:r>
          </w:p>
        </w:tc>
      </w:tr>
      <w:tr w:rsidR="00BC076D" w:rsidRPr="009050D5" w14:paraId="56C48D9E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2332EF" w14:textId="109CB28C" w:rsidR="00BC076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sz w:val="24"/>
              </w:rPr>
              <w:t>mIL-6-R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65D5B6" w14:textId="3FD44B08" w:rsidR="00BC076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sz w:val="24"/>
              </w:rPr>
              <w:t>CAGAATTGCCATTGCACAAC</w:t>
            </w:r>
          </w:p>
        </w:tc>
      </w:tr>
      <w:tr w:rsidR="00BC076D" w:rsidRPr="009050D5" w14:paraId="5F0CDCC4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B179EF" w14:textId="7C3EC92B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 xml:space="preserve">mIL-1α-F 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9FBC6F" w14:textId="160DE90D" w:rsidR="00BC076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GAGAGCCGGGTGACAGTATC</w:t>
            </w:r>
          </w:p>
        </w:tc>
      </w:tr>
      <w:tr w:rsidR="00BC076D" w:rsidRPr="009050D5" w14:paraId="0C36499B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F43C2C" w14:textId="091C7BE5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 xml:space="preserve">mIL-1α-R 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B5597A" w14:textId="117170AF" w:rsidR="00BC076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TGACAAACTTCTGCCTGACG</w:t>
            </w:r>
          </w:p>
        </w:tc>
      </w:tr>
      <w:tr w:rsidR="00BC076D" w:rsidRPr="009050D5" w14:paraId="7A6EFDC9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AFD7AA" w14:textId="3193DB55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 xml:space="preserve">mIL-1β-F 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F169A6" w14:textId="283B2F93" w:rsidR="00BC076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GAAATGCCACCTTTTGACAGTG</w:t>
            </w:r>
          </w:p>
        </w:tc>
      </w:tr>
      <w:tr w:rsidR="00BC076D" w:rsidRPr="009050D5" w14:paraId="2743B65E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6C609A" w14:textId="69B390A5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 xml:space="preserve">mIL-1β-R 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C2C672" w14:textId="7649F46F" w:rsidR="00BC076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TGGATGCTCTCATCAGGACAG</w:t>
            </w:r>
          </w:p>
        </w:tc>
      </w:tr>
      <w:tr w:rsidR="00BC076D" w:rsidRPr="009050D5" w14:paraId="19FAC983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EA5173" w14:textId="39FC7B56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 xml:space="preserve">mIL-13-F 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435404" w14:textId="1D30AB93" w:rsidR="00BC076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AAGGAGCTTATTGAGGAGCTG</w:t>
            </w:r>
          </w:p>
        </w:tc>
      </w:tr>
      <w:tr w:rsidR="00BC076D" w:rsidRPr="009050D5" w14:paraId="5478E41F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722B6A" w14:textId="0C3412B8" w:rsidR="00BC076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 xml:space="preserve">mIL-13-R 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F8664A" w14:textId="3EA762FC" w:rsidR="00BC076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TCAGGGAATCCAGGGCTACA</w:t>
            </w:r>
          </w:p>
        </w:tc>
      </w:tr>
      <w:tr w:rsidR="00BC076D" w:rsidRPr="009050D5" w14:paraId="36BCC171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1B55FC" w14:textId="777D9F11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 xml:space="preserve">mCcl2-F 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BE4DD6" w14:textId="438CD7EC" w:rsidR="00BC076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TTAAAAACCTGGATCGGAACCAA</w:t>
            </w:r>
          </w:p>
        </w:tc>
      </w:tr>
      <w:tr w:rsidR="00BC076D" w:rsidRPr="009050D5" w14:paraId="54EEF0C7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23D844" w14:textId="666D556B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 xml:space="preserve">mCcl2-R 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2C8B75" w14:textId="0E565C31" w:rsidR="00BC076D" w:rsidRPr="00BC076D" w:rsidRDefault="00BC076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GCATTAGCTTCAGATTTACGGGT</w:t>
            </w:r>
          </w:p>
        </w:tc>
      </w:tr>
      <w:tr w:rsidR="00BC076D" w:rsidRPr="009050D5" w14:paraId="3CDA4728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303FD3" w14:textId="6E323DB5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 xml:space="preserve">mCxcl1-F 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0D6B4E" w14:textId="4A58EE90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CTGGGATTCACCTCAAGAACATC</w:t>
            </w:r>
          </w:p>
        </w:tc>
      </w:tr>
      <w:tr w:rsidR="00BC076D" w:rsidRPr="009050D5" w14:paraId="01A97FFA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BDF3B6" w14:textId="4E493D97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mCxcl1-R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3B86A7" w14:textId="2C1581FB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CAGGGTCAAGGCAAGCCTC</w:t>
            </w:r>
          </w:p>
        </w:tc>
      </w:tr>
      <w:tr w:rsidR="00BC076D" w:rsidRPr="009050D5" w14:paraId="564D5AC6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EEE986" w14:textId="7E1CD0CE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proofErr w:type="spellStart"/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mGapdh</w:t>
            </w:r>
            <w:proofErr w:type="spellEnd"/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-F</w:t>
            </w: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ab/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81880D" w14:textId="2A884837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AGGTCGGTGTGAACGGATTTG</w:t>
            </w:r>
          </w:p>
        </w:tc>
      </w:tr>
      <w:tr w:rsidR="00BC076D" w:rsidRPr="009050D5" w14:paraId="28BB74F0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4EB90B" w14:textId="32837CFA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proofErr w:type="spellStart"/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mGapdh</w:t>
            </w:r>
            <w:proofErr w:type="spellEnd"/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-R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1D9A76" w14:textId="3A31FB73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TGTAGACCATGTAGTTGAGGTCA</w:t>
            </w:r>
          </w:p>
        </w:tc>
      </w:tr>
      <w:tr w:rsidR="009A07F1" w:rsidRPr="009050D5" w14:paraId="70E00D55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02919B" w14:textId="39CDA7FF" w:rsidR="009A07F1" w:rsidRPr="00BC076D" w:rsidRDefault="00937B6A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24"/>
              </w:rPr>
              <w:t>h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Gapdh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4"/>
              </w:rPr>
              <w:t>-F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98CC3D" w14:textId="69F8B629" w:rsidR="009A07F1" w:rsidRPr="00BC076D" w:rsidRDefault="00937B6A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937B6A">
              <w:rPr>
                <w:rFonts w:ascii="Arial" w:hAnsi="Arial" w:cs="Arial"/>
                <w:color w:val="000000"/>
                <w:kern w:val="0"/>
                <w:sz w:val="24"/>
              </w:rPr>
              <w:t>AGAAGGCTGGGGCTCATTTG</w:t>
            </w:r>
          </w:p>
        </w:tc>
      </w:tr>
      <w:tr w:rsidR="009A07F1" w:rsidRPr="009050D5" w14:paraId="179E8A2F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3CB7D9" w14:textId="6F31EFF2" w:rsidR="009A07F1" w:rsidRPr="00BC076D" w:rsidRDefault="00937B6A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24"/>
              </w:rPr>
              <w:t>h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Gapdh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4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R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65DB66" w14:textId="1BC29287" w:rsidR="009A07F1" w:rsidRPr="00BC076D" w:rsidRDefault="00937B6A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937B6A">
              <w:rPr>
                <w:rFonts w:ascii="Arial" w:hAnsi="Arial" w:cs="Arial"/>
                <w:color w:val="000000"/>
                <w:kern w:val="0"/>
                <w:sz w:val="24"/>
              </w:rPr>
              <w:t>AGGGGCCATCCACAGTCTTC</w:t>
            </w:r>
          </w:p>
        </w:tc>
      </w:tr>
      <w:tr w:rsidR="00BC076D" w:rsidRPr="009050D5" w14:paraId="48FFE673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C5512B" w14:textId="6F63B097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</w:rPr>
              <w:t>m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S</w:t>
            </w: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mad7-F</w:t>
            </w: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ab/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C79DDD" w14:textId="3B2EC6A5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GGCCGGATCTCAGGCATTC</w:t>
            </w:r>
          </w:p>
        </w:tc>
      </w:tr>
      <w:tr w:rsidR="00BC076D" w:rsidRPr="009050D5" w14:paraId="63C5D56B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DCE649" w14:textId="5E7A80A6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</w:rPr>
              <w:t>m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S</w:t>
            </w: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mad7-R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7B5703" w14:textId="0C877186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TTGGGTATCTGGAGTAAGGAGG</w:t>
            </w:r>
          </w:p>
        </w:tc>
      </w:tr>
      <w:tr w:rsidR="009A07F1" w:rsidRPr="009050D5" w14:paraId="14981C8B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9457C7" w14:textId="19A4F372" w:rsidR="009A07F1" w:rsidRPr="00BC076D" w:rsidRDefault="009A07F1" w:rsidP="009A07F1">
            <w:pPr>
              <w:widowControl/>
              <w:jc w:val="left"/>
              <w:rPr>
                <w:rFonts w:ascii="Arial" w:hAnsi="Arial" w:cs="Arial" w:hint="eastAsia"/>
                <w:color w:val="000000"/>
                <w:kern w:val="0"/>
                <w:sz w:val="2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</w:rPr>
              <w:t>h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S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</w:rPr>
              <w:t>mad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7-F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F81DB2" w14:textId="112F6D54" w:rsidR="009A07F1" w:rsidRPr="00BC076D" w:rsidRDefault="009A07F1" w:rsidP="00BC076D">
            <w:pPr>
              <w:widowControl/>
              <w:jc w:val="left"/>
              <w:rPr>
                <w:rFonts w:ascii="Arial" w:hAnsi="Arial" w:cs="Arial" w:hint="eastAsia"/>
                <w:color w:val="000000"/>
                <w:kern w:val="0"/>
                <w:sz w:val="24"/>
              </w:rPr>
            </w:pPr>
            <w:r w:rsidRPr="009A07F1">
              <w:rPr>
                <w:rFonts w:ascii="Arial" w:hAnsi="Arial" w:cs="Arial"/>
                <w:color w:val="000000"/>
                <w:kern w:val="0"/>
                <w:sz w:val="24"/>
              </w:rPr>
              <w:t>GGACAGCTCAATTCGGACAAC</w:t>
            </w:r>
          </w:p>
        </w:tc>
      </w:tr>
      <w:tr w:rsidR="009A07F1" w:rsidRPr="009050D5" w14:paraId="1D346337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73F7E8" w14:textId="4D2941E0" w:rsidR="009A07F1" w:rsidRPr="00BC076D" w:rsidRDefault="009A07F1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</w:rPr>
              <w:t>h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S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</w:rPr>
              <w:t>amd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7-R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FA4BA3" w14:textId="6381E490" w:rsidR="009A07F1" w:rsidRPr="00BC076D" w:rsidRDefault="009A07F1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9A07F1">
              <w:rPr>
                <w:rFonts w:ascii="Arial" w:hAnsi="Arial" w:cs="Arial"/>
                <w:color w:val="000000"/>
                <w:kern w:val="0"/>
                <w:sz w:val="24"/>
              </w:rPr>
              <w:t>GTACACCCACACACCATCCAC</w:t>
            </w:r>
          </w:p>
        </w:tc>
      </w:tr>
      <w:tr w:rsidR="00BC076D" w:rsidRPr="009050D5" w14:paraId="6D9AF62D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562825" w14:textId="02165957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(</w:t>
            </w:r>
            <w:proofErr w:type="spellStart"/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ChIP</w:t>
            </w:r>
            <w:proofErr w:type="spellEnd"/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)Smad7-1 F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4EFF0A" w14:textId="77777777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CGCCTGCTGCCCCAACTCGGCG</w:t>
            </w:r>
          </w:p>
        </w:tc>
      </w:tr>
      <w:tr w:rsidR="00BC076D" w:rsidRPr="009050D5" w14:paraId="3E2920BF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E30A7D" w14:textId="4FAA21F3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(</w:t>
            </w:r>
            <w:proofErr w:type="spellStart"/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ChIP</w:t>
            </w:r>
            <w:proofErr w:type="spellEnd"/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)Smad7-1 R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165E36" w14:textId="77777777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GTCGTTTGCCGGCTAAGGAGCG</w:t>
            </w:r>
          </w:p>
        </w:tc>
      </w:tr>
      <w:tr w:rsidR="00BC076D" w:rsidRPr="009050D5" w14:paraId="11B3F208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DA2524" w14:textId="5854FE29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(</w:t>
            </w:r>
            <w:proofErr w:type="spellStart"/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ChIP</w:t>
            </w:r>
            <w:proofErr w:type="spellEnd"/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)Smad7-2 F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FA32E" w14:textId="77777777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CAGTCCTAGGGCCCATCCCT</w:t>
            </w:r>
          </w:p>
        </w:tc>
      </w:tr>
      <w:tr w:rsidR="00BC076D" w:rsidRPr="009050D5" w14:paraId="2ABB75D3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58D9F9" w14:textId="635FFFCA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lastRenderedPageBreak/>
              <w:t>(</w:t>
            </w:r>
            <w:proofErr w:type="spellStart"/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ChIP</w:t>
            </w:r>
            <w:proofErr w:type="spellEnd"/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)Smad7-2 R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F00B8" w14:textId="77777777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AGGACTTGTCCCTGCGGCC</w:t>
            </w:r>
          </w:p>
        </w:tc>
      </w:tr>
      <w:tr w:rsidR="00BC076D" w:rsidRPr="009050D5" w14:paraId="735A4BD4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A3F777" w14:textId="08C201F3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(</w:t>
            </w:r>
            <w:proofErr w:type="spellStart"/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ChIP</w:t>
            </w:r>
            <w:proofErr w:type="spellEnd"/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)Smad7-4 F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598BF0" w14:textId="77777777" w:rsidR="00BC076D" w:rsidRPr="00BC076D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C076D">
              <w:rPr>
                <w:rFonts w:ascii="Arial" w:hAnsi="Arial" w:cs="Arial"/>
                <w:color w:val="000000"/>
                <w:kern w:val="0"/>
                <w:sz w:val="24"/>
              </w:rPr>
              <w:t>GGTGGCATACTGGGAGGAG</w:t>
            </w:r>
          </w:p>
        </w:tc>
      </w:tr>
      <w:tr w:rsidR="00BC076D" w:rsidRPr="009050D5" w14:paraId="368F7820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1BF574" w14:textId="20760EC1" w:rsidR="00BC076D" w:rsidRPr="00937B6A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937B6A">
              <w:rPr>
                <w:rFonts w:ascii="Arial" w:hAnsi="Arial" w:cs="Arial"/>
                <w:color w:val="000000"/>
                <w:kern w:val="0"/>
                <w:sz w:val="24"/>
              </w:rPr>
              <w:t>(</w:t>
            </w:r>
            <w:proofErr w:type="spellStart"/>
            <w:r w:rsidRPr="00937B6A">
              <w:rPr>
                <w:rFonts w:ascii="Arial" w:hAnsi="Arial" w:cs="Arial"/>
                <w:color w:val="000000"/>
                <w:kern w:val="0"/>
                <w:sz w:val="24"/>
              </w:rPr>
              <w:t>ChIP</w:t>
            </w:r>
            <w:proofErr w:type="spellEnd"/>
            <w:r w:rsidRPr="00937B6A">
              <w:rPr>
                <w:rFonts w:ascii="Arial" w:hAnsi="Arial" w:cs="Arial"/>
                <w:color w:val="000000"/>
                <w:kern w:val="0"/>
                <w:sz w:val="24"/>
              </w:rPr>
              <w:t>)Smad7-4 R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A463A4" w14:textId="77777777" w:rsidR="00BC076D" w:rsidRPr="00937B6A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937B6A">
              <w:rPr>
                <w:rFonts w:ascii="Arial" w:hAnsi="Arial" w:cs="Arial"/>
                <w:color w:val="000000"/>
                <w:kern w:val="0"/>
                <w:sz w:val="24"/>
              </w:rPr>
              <w:t>GATATCCAGGGAGGGCTCTTG</w:t>
            </w:r>
          </w:p>
        </w:tc>
      </w:tr>
      <w:tr w:rsidR="00BC076D" w:rsidRPr="009050D5" w14:paraId="19052F05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002C88" w14:textId="6B62730D" w:rsidR="00BC076D" w:rsidRPr="00937B6A" w:rsidRDefault="009A07F1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937B6A">
              <w:rPr>
                <w:rFonts w:ascii="Arial" w:hAnsi="Arial" w:cs="Arial"/>
                <w:color w:val="000000"/>
                <w:kern w:val="0"/>
                <w:sz w:val="24"/>
              </w:rPr>
              <w:t>m</w:t>
            </w:r>
            <w:r w:rsidR="00BC076D" w:rsidRPr="00937B6A">
              <w:rPr>
                <w:rFonts w:ascii="Arial" w:hAnsi="Arial" w:cs="Arial"/>
                <w:color w:val="000000"/>
                <w:kern w:val="0"/>
                <w:sz w:val="24"/>
              </w:rPr>
              <w:t>SETD2-F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B92D21" w14:textId="77777777" w:rsidR="00BC076D" w:rsidRPr="00937B6A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937B6A">
              <w:rPr>
                <w:rFonts w:ascii="Arial" w:hAnsi="Arial" w:cs="Arial"/>
                <w:color w:val="000000"/>
                <w:kern w:val="0"/>
                <w:sz w:val="24"/>
              </w:rPr>
              <w:t>CATAGCTGTGAACCAAACTGTGA</w:t>
            </w:r>
          </w:p>
        </w:tc>
      </w:tr>
      <w:tr w:rsidR="00BC076D" w:rsidRPr="009050D5" w14:paraId="63532F64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E99919" w14:textId="65783A06" w:rsidR="00BC076D" w:rsidRPr="00937B6A" w:rsidRDefault="009A07F1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937B6A">
              <w:rPr>
                <w:rFonts w:ascii="Arial" w:hAnsi="Arial" w:cs="Arial"/>
                <w:color w:val="000000"/>
                <w:kern w:val="0"/>
                <w:sz w:val="24"/>
              </w:rPr>
              <w:t>m</w:t>
            </w:r>
            <w:r w:rsidR="00BC076D" w:rsidRPr="00937B6A">
              <w:rPr>
                <w:rFonts w:ascii="Arial" w:hAnsi="Arial" w:cs="Arial"/>
                <w:color w:val="000000"/>
                <w:kern w:val="0"/>
                <w:sz w:val="24"/>
              </w:rPr>
              <w:t>SETD2-R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A33C74" w14:textId="77777777" w:rsidR="00BC076D" w:rsidRPr="00937B6A" w:rsidRDefault="00BC076D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937B6A">
              <w:rPr>
                <w:rFonts w:ascii="Arial" w:hAnsi="Arial" w:cs="Arial"/>
                <w:color w:val="000000"/>
                <w:kern w:val="0"/>
                <w:sz w:val="24"/>
              </w:rPr>
              <w:t>TAATTCTGAGCCTGAAGGAACTA</w:t>
            </w:r>
          </w:p>
        </w:tc>
      </w:tr>
      <w:tr w:rsidR="009A07F1" w:rsidRPr="009050D5" w14:paraId="0DCAD50E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748198" w14:textId="6F5ED408" w:rsidR="009A07F1" w:rsidRPr="00937B6A" w:rsidRDefault="00937B6A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937B6A">
              <w:rPr>
                <w:rFonts w:ascii="Arial" w:hAnsi="Arial" w:cs="Arial"/>
                <w:color w:val="000000"/>
                <w:kern w:val="0"/>
                <w:sz w:val="24"/>
              </w:rPr>
              <w:t>hSETD2-F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9C7F43" w14:textId="4CB52FBE" w:rsidR="009A07F1" w:rsidRPr="00937B6A" w:rsidRDefault="00937B6A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937B6A">
              <w:rPr>
                <w:rFonts w:ascii="Arial" w:hAnsi="Arial" w:cs="Arial"/>
                <w:color w:val="000000"/>
                <w:kern w:val="0"/>
                <w:sz w:val="24"/>
              </w:rPr>
              <w:t>GAACCCTTACCGGAAACCTGA</w:t>
            </w:r>
          </w:p>
        </w:tc>
      </w:tr>
      <w:tr w:rsidR="009A07F1" w:rsidRPr="009050D5" w14:paraId="5EE9B8CF" w14:textId="77777777" w:rsidTr="00BC076D">
        <w:trPr>
          <w:trHeight w:val="3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FFCFF1" w14:textId="08B1E6F1" w:rsidR="009A07F1" w:rsidRPr="00937B6A" w:rsidRDefault="00937B6A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937B6A">
              <w:rPr>
                <w:rFonts w:ascii="Arial" w:hAnsi="Arial" w:cs="Arial"/>
                <w:color w:val="000000"/>
                <w:kern w:val="0"/>
                <w:sz w:val="24"/>
              </w:rPr>
              <w:t>hSETD2-</w:t>
            </w:r>
            <w:r w:rsidRPr="00937B6A">
              <w:rPr>
                <w:rFonts w:ascii="Arial" w:hAnsi="Arial" w:cs="Arial"/>
                <w:color w:val="000000"/>
                <w:kern w:val="0"/>
                <w:sz w:val="24"/>
              </w:rPr>
              <w:t>R</w:t>
            </w:r>
          </w:p>
        </w:tc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D90034" w14:textId="70C3D4A1" w:rsidR="009A07F1" w:rsidRPr="00937B6A" w:rsidRDefault="00937B6A" w:rsidP="00BC07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937B6A">
              <w:rPr>
                <w:rFonts w:ascii="Arial" w:hAnsi="Arial" w:cs="Arial"/>
                <w:color w:val="000000"/>
                <w:kern w:val="0"/>
                <w:sz w:val="24"/>
              </w:rPr>
              <w:t>CAGGTCCTCAGGATTCTTACAG</w:t>
            </w:r>
          </w:p>
        </w:tc>
      </w:tr>
    </w:tbl>
    <w:p w14:paraId="6B823B51" w14:textId="77777777" w:rsidR="008D2E1E" w:rsidRDefault="008D2E1E" w:rsidP="008D4AEE">
      <w:pPr>
        <w:spacing w:line="360" w:lineRule="auto"/>
        <w:rPr>
          <w:rFonts w:ascii="Arial" w:hAnsi="Arial" w:cs="Arial"/>
        </w:rPr>
      </w:pPr>
    </w:p>
    <w:p w14:paraId="26D8DFE4" w14:textId="6FF60B67" w:rsidR="008D2E1E" w:rsidRPr="008D4AEE" w:rsidRDefault="007F409D" w:rsidP="008D4AEE">
      <w:pPr>
        <w:spacing w:line="360" w:lineRule="auto"/>
        <w:rPr>
          <w:rFonts w:ascii="Arial" w:hAnsi="Arial" w:cs="Arial"/>
          <w:sz w:val="24"/>
          <w:szCs w:val="32"/>
        </w:rPr>
      </w:pPr>
      <w:r w:rsidRPr="008D4AEE">
        <w:rPr>
          <w:rFonts w:ascii="Arial" w:hAnsi="Arial" w:cs="Arial"/>
          <w:sz w:val="24"/>
          <w:szCs w:val="32"/>
        </w:rPr>
        <w:t>Primers</w:t>
      </w:r>
      <w:r w:rsidR="0085477D" w:rsidRPr="008D4AEE">
        <w:rPr>
          <w:rFonts w:ascii="Arial" w:hAnsi="Arial" w:cs="Arial"/>
          <w:sz w:val="24"/>
          <w:szCs w:val="32"/>
        </w:rPr>
        <w:t xml:space="preserve"> for CRISPR/Cas9 mediated SETD2 knockout</w:t>
      </w:r>
      <w:r w:rsidR="006B1150" w:rsidRPr="008D4AEE">
        <w:rPr>
          <w:rFonts w:ascii="Arial" w:hAnsi="Arial" w:cs="Arial"/>
          <w:sz w:val="24"/>
          <w:szCs w:val="32"/>
        </w:rPr>
        <w:t xml:space="preserve"> </w:t>
      </w:r>
      <w:r w:rsidR="006B1150" w:rsidRPr="008D4AEE">
        <w:rPr>
          <w:rFonts w:ascii="Arial" w:hAnsi="Arial" w:cs="Arial" w:hint="eastAsia"/>
          <w:sz w:val="24"/>
          <w:szCs w:val="32"/>
        </w:rPr>
        <w:t>and</w:t>
      </w:r>
      <w:r w:rsidR="0085477D" w:rsidRPr="008D4AEE">
        <w:rPr>
          <w:rFonts w:ascii="Arial" w:hAnsi="Arial" w:cs="Arial"/>
          <w:sz w:val="24"/>
          <w:szCs w:val="32"/>
        </w:rPr>
        <w:t xml:space="preserve"> </w:t>
      </w:r>
      <w:r w:rsidR="006B1150" w:rsidRPr="008D4AEE">
        <w:rPr>
          <w:rFonts w:ascii="Arial" w:hAnsi="Arial" w:cs="Arial" w:hint="eastAsia"/>
          <w:sz w:val="24"/>
          <w:szCs w:val="32"/>
        </w:rPr>
        <w:t>sh</w:t>
      </w:r>
      <w:r w:rsidR="00C30C51" w:rsidRPr="008D4AEE">
        <w:rPr>
          <w:rFonts w:ascii="Arial" w:hAnsi="Arial" w:cs="Arial"/>
          <w:sz w:val="24"/>
          <w:szCs w:val="32"/>
        </w:rPr>
        <w:t>RNA</w:t>
      </w:r>
      <w:r w:rsidR="00917992" w:rsidRPr="008D4AEE">
        <w:rPr>
          <w:rFonts w:ascii="Arial" w:hAnsi="Arial" w:cs="Arial"/>
          <w:sz w:val="24"/>
          <w:szCs w:val="32"/>
        </w:rPr>
        <w:t xml:space="preserve"> </w:t>
      </w:r>
      <w:r w:rsidR="00917992" w:rsidRPr="008D4AEE">
        <w:rPr>
          <w:rFonts w:ascii="Arial" w:hAnsi="Arial" w:cs="Arial" w:hint="eastAsia"/>
          <w:sz w:val="24"/>
          <w:szCs w:val="32"/>
        </w:rPr>
        <w:t>vector</w:t>
      </w:r>
      <w:r w:rsidR="00917992" w:rsidRPr="008D4AEE">
        <w:rPr>
          <w:rFonts w:ascii="Arial" w:hAnsi="Arial" w:cs="Arial"/>
          <w:sz w:val="24"/>
          <w:szCs w:val="32"/>
        </w:rPr>
        <w:t xml:space="preserve"> </w:t>
      </w:r>
      <w:r w:rsidR="00917992" w:rsidRPr="008D4AEE">
        <w:rPr>
          <w:rFonts w:ascii="Arial" w:hAnsi="Arial" w:cs="Arial" w:hint="eastAsia"/>
          <w:sz w:val="24"/>
          <w:szCs w:val="32"/>
        </w:rPr>
        <w:t>construction</w:t>
      </w:r>
    </w:p>
    <w:tbl>
      <w:tblPr>
        <w:tblW w:w="8296" w:type="dxa"/>
        <w:tblLook w:val="04A0" w:firstRow="1" w:lastRow="0" w:firstColumn="1" w:lastColumn="0" w:noHBand="0" w:noVBand="1"/>
      </w:tblPr>
      <w:tblGrid>
        <w:gridCol w:w="3125"/>
        <w:gridCol w:w="5171"/>
      </w:tblGrid>
      <w:tr w:rsidR="007F409D" w:rsidRPr="009050D5" w14:paraId="45FAA3E9" w14:textId="77777777" w:rsidTr="008D4AEE">
        <w:trPr>
          <w:trHeight w:val="312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DF9250" w14:textId="77777777" w:rsidR="007F409D" w:rsidRPr="009050D5" w:rsidRDefault="007F409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9050D5">
              <w:rPr>
                <w:rFonts w:ascii="Arial" w:hAnsi="Arial" w:cs="Arial"/>
                <w:color w:val="000000"/>
                <w:kern w:val="0"/>
                <w:sz w:val="24"/>
              </w:rPr>
              <w:t>sg-SETD2 Sense 5’-3’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FCB00D" w14:textId="77777777" w:rsidR="007F409D" w:rsidRPr="009050D5" w:rsidRDefault="007F409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proofErr w:type="spellStart"/>
            <w:r w:rsidRPr="009050D5">
              <w:rPr>
                <w:rFonts w:ascii="Arial" w:hAnsi="Arial" w:cs="Arial"/>
                <w:color w:val="000000"/>
                <w:kern w:val="0"/>
                <w:sz w:val="24"/>
              </w:rPr>
              <w:t>caccgAGAAATCAGTCGGCAGGACA</w:t>
            </w:r>
            <w:proofErr w:type="spellEnd"/>
          </w:p>
        </w:tc>
      </w:tr>
      <w:tr w:rsidR="007F409D" w:rsidRPr="009050D5" w14:paraId="050057B5" w14:textId="77777777" w:rsidTr="008D4AEE">
        <w:trPr>
          <w:trHeight w:val="312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6EFC88" w14:textId="77777777" w:rsidR="007F409D" w:rsidRPr="009050D5" w:rsidRDefault="007F409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9050D5">
              <w:rPr>
                <w:rFonts w:ascii="Arial" w:hAnsi="Arial" w:cs="Arial"/>
                <w:color w:val="000000"/>
                <w:kern w:val="0"/>
                <w:sz w:val="24"/>
              </w:rPr>
              <w:t>sg-SETD2 Antisense 5’-3’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DAD3E9" w14:textId="77777777" w:rsidR="007F409D" w:rsidRPr="009050D5" w:rsidRDefault="007F409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proofErr w:type="spellStart"/>
            <w:r w:rsidRPr="009050D5">
              <w:rPr>
                <w:rFonts w:ascii="Arial" w:hAnsi="Arial" w:cs="Arial"/>
                <w:color w:val="000000"/>
                <w:kern w:val="0"/>
                <w:sz w:val="24"/>
              </w:rPr>
              <w:t>aaacTGTCCTGCCGACTGATTTCTC</w:t>
            </w:r>
            <w:proofErr w:type="spellEnd"/>
          </w:p>
        </w:tc>
      </w:tr>
      <w:tr w:rsidR="007F409D" w:rsidRPr="009050D5" w14:paraId="43A97F91" w14:textId="77777777" w:rsidTr="008D4AEE">
        <w:trPr>
          <w:trHeight w:val="312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3167DC" w14:textId="77777777" w:rsidR="007F409D" w:rsidRPr="009050D5" w:rsidRDefault="007F409D" w:rsidP="008D4A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proofErr w:type="spellStart"/>
            <w:r w:rsidRPr="009050D5">
              <w:rPr>
                <w:rFonts w:ascii="Arial" w:hAnsi="Arial" w:cs="Arial" w:hint="eastAsia"/>
                <w:color w:val="000000"/>
                <w:kern w:val="0"/>
                <w:sz w:val="24"/>
              </w:rPr>
              <w:t>sh</w:t>
            </w:r>
            <w:proofErr w:type="spellEnd"/>
            <w:r w:rsidRPr="009050D5">
              <w:rPr>
                <w:rFonts w:ascii="Arial" w:hAnsi="Arial" w:cs="Arial" w:hint="eastAsia"/>
                <w:color w:val="000000"/>
                <w:kern w:val="0"/>
                <w:sz w:val="24"/>
              </w:rPr>
              <w:t>-VHL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6A4A18" w14:textId="77777777" w:rsidR="007F409D" w:rsidRPr="009050D5" w:rsidRDefault="007F409D" w:rsidP="002368E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9050D5">
              <w:rPr>
                <w:rFonts w:ascii="Arial" w:hAnsi="Arial" w:cs="Arial" w:hint="eastAsia"/>
                <w:color w:val="000000"/>
                <w:kern w:val="0"/>
                <w:sz w:val="24"/>
              </w:rPr>
              <w:t>GCCTGAGAATTACAGGAGACTCGAGTCTCCTGTAATTCTC AGGC</w:t>
            </w:r>
          </w:p>
        </w:tc>
      </w:tr>
    </w:tbl>
    <w:p w14:paraId="3636951F" w14:textId="77777777" w:rsidR="00ED4A46" w:rsidRPr="007F409D" w:rsidRDefault="00ED4A46"/>
    <w:sectPr w:rsidR="00ED4A46" w:rsidRPr="007F4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D76D5" w14:textId="77777777" w:rsidR="009B6447" w:rsidRDefault="009B6447" w:rsidP="007F409D">
      <w:r>
        <w:separator/>
      </w:r>
    </w:p>
  </w:endnote>
  <w:endnote w:type="continuationSeparator" w:id="0">
    <w:p w14:paraId="0AF967D9" w14:textId="77777777" w:rsidR="009B6447" w:rsidRDefault="009B6447" w:rsidP="007F4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B65B0" w14:textId="77777777" w:rsidR="009B6447" w:rsidRDefault="009B6447" w:rsidP="007F409D">
      <w:r>
        <w:separator/>
      </w:r>
    </w:p>
  </w:footnote>
  <w:footnote w:type="continuationSeparator" w:id="0">
    <w:p w14:paraId="088B31DE" w14:textId="77777777" w:rsidR="009B6447" w:rsidRDefault="009B6447" w:rsidP="007F4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xNzUwMDM1M7GwtDBT0lEKTi0uzszPAykwrwUAauiKSywAAAA="/>
  </w:docVars>
  <w:rsids>
    <w:rsidRoot w:val="00020FFF"/>
    <w:rsid w:val="00020FFF"/>
    <w:rsid w:val="000879DE"/>
    <w:rsid w:val="00207DE6"/>
    <w:rsid w:val="003C204E"/>
    <w:rsid w:val="005165DB"/>
    <w:rsid w:val="006B1150"/>
    <w:rsid w:val="007F409D"/>
    <w:rsid w:val="0085477D"/>
    <w:rsid w:val="008D2E1E"/>
    <w:rsid w:val="008D4AEE"/>
    <w:rsid w:val="008D5D9B"/>
    <w:rsid w:val="00917992"/>
    <w:rsid w:val="00937B6A"/>
    <w:rsid w:val="009A07F1"/>
    <w:rsid w:val="009B6447"/>
    <w:rsid w:val="00B124DB"/>
    <w:rsid w:val="00B95F0C"/>
    <w:rsid w:val="00BC076D"/>
    <w:rsid w:val="00C30C51"/>
    <w:rsid w:val="00CC7C38"/>
    <w:rsid w:val="00ED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B3A7F5"/>
  <w15:chartTrackingRefBased/>
  <w15:docId w15:val="{126BAB3F-BFF6-4515-93E1-0790603F4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F409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F4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F409D"/>
    <w:rPr>
      <w:kern w:val="2"/>
      <w:sz w:val="18"/>
      <w:szCs w:val="18"/>
    </w:rPr>
  </w:style>
  <w:style w:type="paragraph" w:styleId="a5">
    <w:name w:val="footer"/>
    <w:basedOn w:val="a"/>
    <w:link w:val="a6"/>
    <w:rsid w:val="007F4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F409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4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8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59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0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43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8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7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4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7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1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3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8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3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16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5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6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1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7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9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9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2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04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8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4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7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13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6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54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8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81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0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03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0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0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2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2</cp:revision>
  <dcterms:created xsi:type="dcterms:W3CDTF">2022-12-14T07:03:00Z</dcterms:created>
  <dcterms:modified xsi:type="dcterms:W3CDTF">2023-10-18T11:52:00Z</dcterms:modified>
</cp:coreProperties>
</file>